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Changes in eating habits and food preferences in breast cancer patients undergoing adjuvant chemotherapy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Rebecca Pedersin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eastAsia="Times New Roman" w:cs="Times New Roman" w:ascii="Times New Roman" w:hAnsi="Times New Roman"/>
          <w:sz w:val="24"/>
          <w:szCs w:val="24"/>
        </w:rPr>
        <w:t>, Pierluigi di Maur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Sara Bosi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Barbara Zanin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Alessandra Zanin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Vito Amoros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Antonella Turl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Lucia Vassall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eastAsia="Times New Roman" w:cs="Times New Roman" w:ascii="Times New Roman" w:hAnsi="Times New Roman"/>
          <w:sz w:val="24"/>
          <w:szCs w:val="24"/>
        </w:rPr>
        <w:t>, Mara Ardin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Sara Monteverd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Manuel Zamparin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Cristina Gurizz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Deborah Cosentin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Chiara Ricc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Edda Lucia Simoncin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Alfredo Berrut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ry Table S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. </w:t>
      </w:r>
      <w:bookmarkStart w:id="0" w:name="_Hlk70378047"/>
      <w:r>
        <w:rPr>
          <w:rFonts w:cs="Times New Roman" w:ascii="Times New Roman" w:hAnsi="Times New Roman"/>
          <w:bCs/>
          <w:color w:val="000000"/>
          <w:sz w:val="24"/>
          <w:szCs w:val="24"/>
          <w:lang w:val="en-GB"/>
        </w:rPr>
        <w:t xml:space="preserve">Score assignment for th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ealthy Eating Index (HEI) in the CHANGE study.</w:t>
      </w:r>
      <w:bookmarkEnd w:id="0"/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9"/>
        <w:gridCol w:w="3874"/>
        <w:gridCol w:w="2545"/>
      </w:tblGrid>
      <w:tr>
        <w:trPr>
          <w:trHeight w:val="510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Frequency of Consumpti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n*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Score</w:t>
            </w:r>
          </w:p>
        </w:tc>
      </w:tr>
      <w:tr>
        <w:trPr>
          <w:trHeight w:val="964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esh Frui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ery day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-6/week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-4/weekly or les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907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ery day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-6/week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-4/weekly or les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tatoe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weekly or less</w:t>
            </w:r>
          </w:p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-4/weekly or mor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oultry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weekly or less</w:t>
            </w:r>
          </w:p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-4/weekly or mor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907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d meat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monthly or less</w:t>
            </w:r>
          </w:p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weekly</w:t>
            </w:r>
          </w:p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-4/weekly or mor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907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4/weekly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monthly or 4-5/weekly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 or everyday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an salami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monthly or less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weekly or mor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907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gg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4/weekly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monthly or 4-5/weekly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 or everyday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907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esh cheese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4/weekly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monthly or 4-5/weekly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 or everyday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907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egume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-4/weekly or more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weekly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monthly or les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680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nack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weekly or less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-4/weekly or mor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907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oft drink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ver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monthly or 1-2/weekly</w:t>
            </w:r>
          </w:p>
          <w:p>
            <w:pPr>
              <w:pStyle w:val="Paragrafoelenco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-4/weekly or more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907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il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very day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-6/week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-4/weekly or les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907" w:hRule="atLeast"/>
        </w:trPr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ts and seed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-6/weekly or more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4/weekly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-2/monthly or less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>
      <w:pPr>
        <w:pStyle w:val="Normal"/>
        <w:spacing w:before="80" w:after="4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core range: 0-24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val="FF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* Frequency of consumption refers to an Italian standard serving size for every food item (according to LARN 2014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.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/>
        </w:rPr>
        <w:t>Supplementary Table S2</w:t>
      </w:r>
      <w:r>
        <w:rPr>
          <w:rFonts w:cs="Times New Roman" w:ascii="Times New Roman" w:hAnsi="Times New Roman"/>
          <w:bCs/>
          <w:color w:val="FF0000"/>
          <w:sz w:val="24"/>
          <w:szCs w:val="24"/>
          <w:lang w:val="en-US"/>
        </w:rPr>
        <w:t xml:space="preserve">. </w:t>
      </w:r>
      <w:bookmarkStart w:id="1" w:name="_Hlk70378626"/>
      <w:bookmarkEnd w:id="1"/>
      <w:r>
        <w:rPr>
          <w:rFonts w:cs="Times New Roman" w:ascii="Times New Roman" w:hAnsi="Times New Roman"/>
          <w:bCs/>
          <w:color w:val="FF0000"/>
          <w:sz w:val="24"/>
          <w:szCs w:val="24"/>
          <w:lang w:val="en-US"/>
        </w:rPr>
        <w:t xml:space="preserve">Weight and BMI variations across the three weight categories                                     </w:t>
      </w:r>
      <w:r>
        <w:rPr>
          <w:rFonts w:cs="Times New Roman" w:ascii="Times New Roman" w:hAnsi="Times New Roman"/>
          <w:bCs/>
          <w:i/>
          <w:color w:val="FF0000"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bCs/>
          <w:color w:val="FF0000"/>
          <w:sz w:val="24"/>
          <w:szCs w:val="24"/>
          <w:shd w:fill="FFFFFF" w:val="clear"/>
          <w:lang w:val="en-US"/>
        </w:rPr>
        <w:t>(decreased/stable/increased)</w:t>
      </w:r>
    </w:p>
    <w:tbl>
      <w:tblPr>
        <w:tblW w:w="10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438"/>
        <w:gridCol w:w="2381"/>
        <w:gridCol w:w="2381"/>
        <w:gridCol w:w="1020"/>
      </w:tblGrid>
      <w:tr>
        <w:trPr>
          <w:trHeight w:val="6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creased weigh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able weight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creased we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*</w:t>
            </w:r>
          </w:p>
        </w:tc>
      </w:tr>
      <w:tr>
        <w:trPr>
          <w:trHeight w:val="1191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eigh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(kg)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irst follow-up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9.27 (64.23-74.31)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3.86 (59.35-68.3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5.07 (63-67)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5.13 (63-6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0.22 (56.7-63.6)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6.69 (62.4-70.9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14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558</w:t>
            </w:r>
          </w:p>
        </w:tc>
      </w:tr>
      <w:tr>
        <w:trPr>
          <w:trHeight w:val="6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eight differenc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(kg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 5.4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 0.0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+ 6.4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*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67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M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bookmarkStart w:id="2" w:name="_Hlk41138976"/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kg/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bookmarkEnd w:id="2"/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irst follow-up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.66 (24.72-28.60)</w:t>
            </w:r>
          </w:p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.71 (22.94-26.4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.88 (24.08-25.68)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.76 (23.9-25.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.87 (21.7-23.9)</w:t>
            </w:r>
          </w:p>
          <w:p>
            <w:pPr>
              <w:pStyle w:val="Normal"/>
              <w:autoSpaceDE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.11 (23.7-26.43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08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718</w:t>
            </w:r>
          </w:p>
        </w:tc>
      </w:tr>
      <w:tr>
        <w:trPr>
          <w:trHeight w:val="6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MI differenc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(</w:t>
            </w:r>
            <w:bookmarkStart w:id="3" w:name="_Hlk42163836"/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kg/m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bookmarkEnd w:id="3"/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bookmarkStart w:id="4" w:name="_Hlk44562445"/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1.95</w:t>
            </w:r>
            <w:bookmarkEnd w:id="4"/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 0.1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bookmarkStart w:id="5" w:name="_Hlk44562023"/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+ 2.24</w:t>
            </w:r>
            <w:bookmarkEnd w:id="5"/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*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120" w:after="0"/>
        <w:jc w:val="both"/>
        <w:rPr/>
      </w:pPr>
      <w:r>
        <w:rPr>
          <w:rFonts w:cs="Times New Roman" w:ascii="Times New Roman" w:hAnsi="Times New Roman"/>
          <w:bCs/>
          <w:lang w:val="en-US"/>
        </w:rPr>
        <w:t>Kg: kilogram; BMI: body max index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131413"/>
          <w:lang w:val="en-US"/>
        </w:rPr>
      </w:pPr>
      <w:r>
        <w:rPr>
          <w:rFonts w:cs="Times New Roman" w:ascii="Times New Roman" w:hAnsi="Times New Roman"/>
          <w:bCs/>
          <w:lang w:val="en-US"/>
        </w:rPr>
        <w:t xml:space="preserve">* Friedman’s test in rows and 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Wilcoxon </w:t>
      </w:r>
      <w:r>
        <w:rPr>
          <w:rFonts w:eastAsia="Times New Roman" w:cs="Times New Roman" w:ascii="Times New Roman" w:hAnsi="Times New Roman"/>
          <w:color w:val="131413"/>
          <w:lang w:val="en-US"/>
        </w:rPr>
        <w:t>test in columns.</w:t>
      </w:r>
      <w:r>
        <w:br w:type="page"/>
      </w:r>
    </w:p>
    <w:p>
      <w:pPr>
        <w:pStyle w:val="Normal"/>
        <w:spacing w:lineRule="auto" w:line="240"/>
        <w:jc w:val="both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3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Kilocalories intake variation across the three weight categories.</w:t>
      </w:r>
    </w:p>
    <w:tbl>
      <w:tblPr>
        <w:tblW w:w="10610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544"/>
        <w:gridCol w:w="2521"/>
        <w:gridCol w:w="2429"/>
        <w:gridCol w:w="1018"/>
      </w:tblGrid>
      <w:tr>
        <w:trPr>
          <w:trHeight w:val="737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ood or beverage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creased weight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able weight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creased weigh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uit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3.44 (810.47-1356.41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5.38 (852.74-1178.03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.37 (756.18-946.56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9.80 (1020.86-1238.75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8.20 (739.52-1136.88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3.86 (875.74-1231.97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6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0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754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egetable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27.85 (355.09-500.62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77.70 (405.41-550.00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99.16 (460.67-537.65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91.51(455.71-527.31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3.26 (455.02-631.51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7.09 (462.34-631.8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2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3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236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942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read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6.19 (956.81-1795.56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5.70 (622.06-1169.34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9.51 (1038.68-1320.33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3.10 (781.94-1004.27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7.41 (832.09-1382.73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2.50 (690.54-1134.4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1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7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readsticks/cracker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0 (22.22-97.78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1.11 (5.83-36.40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08.33 (83.91-132.76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6.04 (39.63-72.45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25.74 (75.75-175.72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1.62 (27.61-75.63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3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4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sta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58.15 (282.33-433.96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57.78 (276.46-439.10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00.35 (365.85-434.84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68.26 (337.42-399.10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73.24 (298.35-448.12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42.94 (269.71-416.17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2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7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896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113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tatoe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1.48 (200.03-362.94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5.19 (174.74-275.64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.83 (168.17-223.50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.61 (156.49-229.73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.17 (150.04-252.31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53 (130.53-276.53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9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ish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.67 (222.24-349.09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2.74 (220.32-345.17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.57 (217.83-271.31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.78 (234.20-291.36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.68 (243.29-422.06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.18 (244.53-437.82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0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86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ad meat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6.30 (108.72-183.88)</w:t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.89 (77.05-150.72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13 (109.20-147.05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95 (88.18-117.73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40.44 (98.47-182.41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5.29 (64.91-105.68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2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hite meat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.89 (191.61-336.16)</w:t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5 (186.31-263.69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.19 (210.88-265.51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.64 (207.88-257.40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.82 (168.54-249.11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68 (158.78-248.57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6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4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812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ean salami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.67 (195.92-431.41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.48 (152.42-276.54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7.54 (240.86-334.22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.76 (154.31-221.22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.26 (216.23-402.30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.03 (130.42-299.6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8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7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&lt; 0.002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at salami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89 (9.93-43.84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89 (4.23-27.55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8 (26.79-42.17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4 (10.23-22.04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9 (23.05-89.53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7 (7.97-59.97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7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3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gg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78 (74.16-153.40)</w:t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22 (75.41-145.04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44 (134.75-182.14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89 (124.56-161.22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51.53 (111.29-191.77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43.06 (114.59-171.52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6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87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ilk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.19 (136.25-384.12)</w:t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.22 (130.34-330.10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.26 (159.84-262.69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71 (124.98-210.44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6.03 (58.56-173.50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30.47 (64.48-196.4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3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9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9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sh chees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53.19 (369.33-737.04)</w:t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61.89 (316.97-606.81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99.26 (420.60-577.92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03.96 (338.93-468.99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22.56 (269.97-575.15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37.03 (242.15- 431.91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5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1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206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47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ged chees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.30 (174.60-419.99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.52 (157.94-397.10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.94 (321.88-465.01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.94 (250.50-355.39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7.71 (346.51-608.90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.35 (204.58-430.13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6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egume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.63 (155.32-337.94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.33 (116.34-256.33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58.82 (213.95-303.69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50.94 (206.73-295.15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.29 (147.48-283.10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41 (181.55-357.27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5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8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8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735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ugar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.26 (123.53-348.98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48 (56.53-232.43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38.24 (275.43-401.04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36.67(186.84-286.50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29 (82.13-242.46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00 (99.34-296.6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iscuit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52.96 (333.36-772.57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11.78 (316.22-707.33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.99(505.32-713.65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7.90 (409.42-286.38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14.68 (537.60-1091.75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37.21 (405.05-869.36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1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6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945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nack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492.22 (193.50-790.94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53.30 (326.07-980.53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.57(563.72-935.41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.96 (438.89-741.03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683.15 (431.97-934.32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566.21 (305.50-826.91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0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54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85 (14.93-230.77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07 (4.59-157.55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.90 (149.04-256.77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0 (65.11-131.08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62 (100.31-294.93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26 (32.81-153.72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0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49679905"/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05</w:t>
            </w:r>
            <w:bookmarkEnd w:id="6"/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er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3.85(14.58-82.29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.48 (0.62-7.58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35.15 (21.35-48.94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9.19 (9.07-29.31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7 (11.02-55.92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3 (5.06-33.00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8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14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il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100 (1790.88-2409.12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440 (2188.57-2691.43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207.19 (2079.72-2374.76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2027.50 (1916.62-2138.38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4.71 (1998.80-2670.61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8.24 (1812.73-2263.74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5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66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91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utter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nal follow-u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91.26 (42.55-139.97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89.74 (49.04-130.44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47.47 (105.59-189.34)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10.60 (74.25-146.96)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55.03 (92.78-217.28)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120.47 (48.75-192.19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3</w:t>
            </w:r>
          </w:p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8</w:t>
            </w:r>
          </w:p>
        </w:tc>
      </w:tr>
      <w:tr>
        <w:trPr>
          <w:trHeight w:val="454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905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67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360" w:before="120" w:after="0"/>
        <w:rPr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All measures are expressed as mean of kilocalories per week with corresponding 95% CI in brackets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  <w:t xml:space="preserve">* Kruskal-Wallis test in rows; </w:t>
      </w:r>
      <w:r>
        <w:rPr>
          <w:rFonts w:eastAsia="Times New Roman" w:cs="Times New Roman" w:ascii="Times New Roman" w:hAnsi="Times New Roman"/>
          <w:color w:val="000000"/>
          <w:lang w:val="en-US"/>
        </w:rPr>
        <w:t>Wilcoxon test in columns</w:t>
      </w:r>
      <w:r>
        <w:rPr>
          <w:rFonts w:cs="Times New Roman" w:ascii="Times New Roman" w:hAnsi="Times New Roman"/>
          <w:bCs/>
          <w:color w:val="000000"/>
          <w:lang w:val="en-US"/>
        </w:rPr>
        <w:t>.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bookmarkStart w:id="7" w:name="_Hlk70382203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ry Table S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. Physical activity and employment variations across the three weight categories.</w:t>
      </w:r>
      <w:bookmarkEnd w:id="7"/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34"/>
        <w:gridCol w:w="1956"/>
        <w:gridCol w:w="1956"/>
        <w:gridCol w:w="195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Decreased weight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table weight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ncreased weight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hysical activit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aseline, N (%)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inal control, N (%)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 (55.6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 (44.4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4 (51.4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 (43.1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 (55.9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 (44.1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50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98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4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mploymen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aseline, N (%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inal control, N (%)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8 (66.7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 (25.9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 (73.6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3 (43.8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 (82.4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 (55.9)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67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6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240" w:before="160" w:after="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Numbers and (percentages in brackets) of patients that practice physical activity or are employed before starting chemotherapy and after the end of treatment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>* Chi-squared test in rows; Wilcoxon test in columns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36"/>
          <w:szCs w:val="36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  <w:u w:val="single"/>
          <w:lang w:val="en-US"/>
        </w:rPr>
        <w:t>BASELINE QUESTIONNAIRE</w:t>
      </w:r>
    </w:p>
    <w:p>
      <w:pPr>
        <w:pStyle w:val="Normal"/>
        <w:jc w:val="right"/>
        <w:rPr/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Interview date: </w:t>
      </w:r>
      <w:r>
        <w:rPr/>
        <w:t>____/____/_________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852"/>
        <w:gridCol w:w="4235"/>
      </w:tblGrid>
      <w:tr>
        <w:trPr>
          <w:trHeight w:val="45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ame and Surname</w:t>
            </w:r>
          </w:p>
        </w:tc>
        <w:tc>
          <w:tcPr>
            <w:tcW w:w="7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ate of birth</w:t>
            </w:r>
          </w:p>
        </w:tc>
        <w:tc>
          <w:tcPr>
            <w:tcW w:w="2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Age:     </w:t>
            </w:r>
            <w:r>
              <w:rPr>
                <w:rFonts w:cs="Times New Roman" w:ascii="Times New Roman" w:hAnsi="Times New Roman"/>
                <w:color w:val="000000"/>
              </w:rPr>
              <w:t>___________ years old</w:t>
            </w:r>
          </w:p>
        </w:tc>
      </w:tr>
      <w:tr>
        <w:trPr>
          <w:trHeight w:val="45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lephone number</w:t>
            </w:r>
          </w:p>
        </w:tc>
        <w:tc>
          <w:tcPr>
            <w:tcW w:w="7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mployment</w:t>
            </w:r>
          </w:p>
        </w:tc>
        <w:tc>
          <w:tcPr>
            <w:tcW w:w="7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85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ysical Activity</w:t>
            </w:r>
          </w:p>
        </w:tc>
        <w:tc>
          <w:tcPr>
            <w:tcW w:w="7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Inactivity        </w:t>
            </w:r>
            <w:r>
              <w:rPr>
                <w:rFonts w:eastAsia="Symbol" w:cs="Symbol" w:ascii="Symbol" w:hAnsi="Symbol"/>
                <w:color w:val="000000"/>
              </w:rPr>
              <w:t>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 Moderate      </w:t>
            </w:r>
            <w:r>
              <w:rPr>
                <w:rFonts w:eastAsia="Symbol" w:cs="Symbol" w:ascii="Symbol" w:hAnsi="Symbol"/>
                <w:color w:val="000000"/>
              </w:rPr>
              <w:t>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 Vigoro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br/>
            </w:r>
            <w:r>
              <w:rPr>
                <w:rFonts w:cs="Times New Roman" w:ascii="Times New Roman" w:hAnsi="Times New Roman"/>
                <w:color w:val="000000"/>
              </w:rPr>
              <w:t>Number of minutes/week:…………</w:t>
            </w:r>
          </w:p>
        </w:tc>
      </w:tr>
      <w:tr>
        <w:trPr>
          <w:trHeight w:val="454" w:hRule="exac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enopausal Status</w:t>
            </w:r>
          </w:p>
        </w:tc>
        <w:tc>
          <w:tcPr>
            <w:tcW w:w="7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Premenopausal status        </w:t>
            </w:r>
            <w:r>
              <w:rPr>
                <w:rFonts w:eastAsia="Symbol" w:cs="Symbol" w:ascii="Symbol" w:hAnsi="Symbol"/>
                <w:color w:val="000000"/>
              </w:rPr>
              <w:t></w:t>
            </w:r>
            <w:r>
              <w:rPr>
                <w:rFonts w:cs="Times New Roman" w:ascii="Times New Roman" w:hAnsi="Times New Roman"/>
                <w:color w:val="000000"/>
              </w:rPr>
              <w:t xml:space="preserve">  Postmenopausal status</w:t>
            </w:r>
          </w:p>
          <w:p>
            <w:pPr>
              <w:pStyle w:val="Normal"/>
              <w:spacing w:lineRule="auto" w:line="240" w:before="0" w:after="255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 menopausa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t menopaus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 current diseases</w:t>
            </w:r>
          </w:p>
        </w:tc>
        <w:tc>
          <w:tcPr>
            <w:tcW w:w="7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urrent drugs</w:t>
            </w:r>
          </w:p>
        </w:tc>
        <w:tc>
          <w:tcPr>
            <w:tcW w:w="7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Chemotherapy regimen</w:t>
            </w:r>
          </w:p>
        </w:tc>
        <w:tc>
          <w:tcPr>
            <w:tcW w:w="70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6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6"/>
        <w:gridCol w:w="1387"/>
        <w:gridCol w:w="17"/>
        <w:gridCol w:w="94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33"/>
      </w:tblGrid>
      <w:tr>
        <w:trPr>
          <w:trHeight w:val="567" w:hRule="atLeast"/>
        </w:trPr>
        <w:tc>
          <w:tcPr>
            <w:tcW w:w="4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bookmarkStart w:id="8" w:name="_Hlk527464282"/>
            <w:bookmarkEnd w:id="8"/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OD OR DRINK</w:t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RVING SIZE</w:t>
            </w:r>
          </w:p>
        </w:tc>
        <w:tc>
          <w:tcPr>
            <w:tcW w:w="1005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REQUENCY OF CONSUMPTION</w:t>
            </w:r>
          </w:p>
        </w:tc>
      </w:tr>
      <w:tr>
        <w:trPr>
          <w:trHeight w:val="567" w:hRule="atLeast"/>
        </w:trPr>
        <w:tc>
          <w:tcPr>
            <w:tcW w:w="4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ort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ever, or less than once per mon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-3 per mon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 per we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-4 per we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-6 per we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 per 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-3 per 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-5 per 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+ per day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159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ui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Vegetables (potatoes are not considered vegetables) 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159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sta or ric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ad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ato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adsticks or cracker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159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White meat or poultry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d meat 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sh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ean salami 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t salami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g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resh cheese 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d chees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Legumes 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ilk 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gur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1598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gar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ce cream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ack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ft drink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er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pp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il 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tter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ts and seed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sectPr>
          <w:headerReference w:type="default" r:id="rId2"/>
          <w:type w:val="nextPage"/>
          <w:pgSz w:orient="landscape" w:w="16838" w:h="11906"/>
          <w:pgMar w:left="1134" w:right="1417" w:gutter="0" w:header="708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36"/>
          <w:szCs w:val="36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36"/>
          <w:szCs w:val="36"/>
          <w:u w:val="single"/>
          <w:lang w:val="en-US"/>
        </w:rPr>
        <w:t>FOLLOW-UP VISIT</w:t>
      </w:r>
    </w:p>
    <w:p>
      <w:pPr>
        <w:pStyle w:val="Normal"/>
        <w:jc w:val="right"/>
        <w:rPr/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Interview date: </w:t>
      </w:r>
      <w:r>
        <w:rPr/>
        <w:t>____/____/_________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7087"/>
      </w:tblGrid>
      <w:tr>
        <w:trPr>
          <w:trHeight w:val="45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ame and Surname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Current weight </w:t>
            </w:r>
            <w:r>
              <w:rPr>
                <w:rFonts w:cs="Times New Roman" w:ascii="Times New Roman" w:hAnsi="Times New Roman"/>
                <w:bCs/>
                <w:color w:val="000000"/>
              </w:rPr>
              <w:t>(Kg)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454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mployment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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present      </w:t>
            </w:r>
            <w:r>
              <w:rPr>
                <w:rFonts w:eastAsia="Symbol" w:cs="Symbol" w:ascii="Symbol" w:hAnsi="Symbol"/>
                <w:color w:val="000000"/>
              </w:rPr>
              <w:t>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 not present</w:t>
            </w:r>
          </w:p>
        </w:tc>
      </w:tr>
      <w:tr>
        <w:trPr>
          <w:trHeight w:val="851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ysical Activity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Inactivity        </w:t>
            </w:r>
            <w:r>
              <w:rPr>
                <w:rFonts w:eastAsia="Symbol" w:cs="Symbol" w:ascii="Symbol" w:hAnsi="Symbol"/>
                <w:color w:val="000000"/>
              </w:rPr>
              <w:t>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 Moderate      </w:t>
            </w:r>
            <w:r>
              <w:rPr>
                <w:rFonts w:eastAsia="Symbol" w:cs="Symbol" w:ascii="Symbol" w:hAnsi="Symbol"/>
                <w:color w:val="000000"/>
              </w:rPr>
              <w:t>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 Vigoro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br/>
            </w:r>
            <w:r>
              <w:rPr>
                <w:rFonts w:cs="Times New Roman" w:ascii="Times New Roman" w:hAnsi="Times New Roman"/>
                <w:color w:val="000000"/>
              </w:rPr>
              <w:t>Number of minutes/week:…………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sectPr>
          <w:headerReference w:type="default" r:id="rId3"/>
          <w:type w:val="nextPage"/>
          <w:pgSz w:w="11906" w:h="16838"/>
          <w:pgMar w:left="1134" w:right="1134" w:gutter="0" w:header="708" w:top="1134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tbl>
      <w:tblPr>
        <w:tblW w:w="16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6"/>
        <w:gridCol w:w="1404"/>
        <w:gridCol w:w="945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33"/>
      </w:tblGrid>
      <w:tr>
        <w:trPr>
          <w:trHeight w:val="567" w:hRule="atLeast"/>
        </w:trPr>
        <w:tc>
          <w:tcPr>
            <w:tcW w:w="4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OD OR DRINK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RVING SIZE</w:t>
            </w:r>
          </w:p>
        </w:tc>
        <w:tc>
          <w:tcPr>
            <w:tcW w:w="1005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REQUENCY OF CONSUMPTION</w:t>
            </w:r>
          </w:p>
        </w:tc>
      </w:tr>
      <w:tr>
        <w:trPr>
          <w:trHeight w:val="567" w:hRule="atLeast"/>
        </w:trPr>
        <w:tc>
          <w:tcPr>
            <w:tcW w:w="4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ort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Never, or less than once per mon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-3 per mon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 per we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-4 per we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-6 per wee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 per 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-3 per 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-5 per 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+ per day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159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it-IT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i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Vegetables (potatoes are not considered vegetables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159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sta or ric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a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tatoe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adsticks or cracker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159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White meat or poultry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d meat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sh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ean salami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t salami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g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resh cheese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d chees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Legumes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ilk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gurt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159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gar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ce cream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ack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ft drink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n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er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pp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il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tter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4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ts and seed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eWeb"/>
        <w:spacing w:before="0" w:after="0"/>
        <w:jc w:val="center"/>
        <w:rPr/>
      </w:pPr>
      <w:r>
        <w:rPr>
          <w:b/>
          <w:bCs/>
          <w:color w:val="000000"/>
          <w:lang w:val="en-US"/>
        </w:rPr>
        <w:t>Figure 1.</w:t>
      </w:r>
      <w:r>
        <w:rPr>
          <w:color w:val="000000"/>
          <w:lang w:val="en-US"/>
        </w:rPr>
        <w:t xml:space="preserve"> Timeline of the dietary assessment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128000" cy="3729355"/>
                <wp:effectExtent l="0" t="635" r="635" b="635"/>
                <wp:wrapNone/>
                <wp:docPr id="1" name="Diagramma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28080" cy="3729240"/>
                          <a:chOff x="0" y="0"/>
                          <a:chExt cx="8128080" cy="3729240"/>
                        </a:xfrm>
                      </wpg:grpSpPr>
                      <wps:wsp>
                        <wps:cNvSpPr/>
                        <wps:spPr>
                          <a:xfrm>
                            <a:off x="0" y="1118880"/>
                            <a:ext cx="8128080" cy="1491480"/>
                          </a:xfrm>
                          <a:custGeom>
                            <a:avLst/>
                            <a:gdLst>
                              <a:gd name="textAreaLeft" fmla="*/ 211320 w 4608000"/>
                              <a:gd name="textAreaRight" fmla="*/ 4396680 w 4608000"/>
                              <a:gd name="textAreaTop" fmla="*/ 211320 h 845640"/>
                              <a:gd name="textAreaBottom" fmla="*/ 634320 h 845640"/>
                            </a:gdLst>
                            <a:ahLst/>
                            <a:rect l="textAreaLeft" t="textAreaTop" r="textAreaRight" b="textAreaBottom"/>
                            <a:pathLst>
                              <a:path w="8128001" h="1491450">
                                <a:moveTo>
                                  <a:pt x="0" y="372863"/>
                                </a:moveTo>
                                <a:lnTo>
                                  <a:pt x="7382276" y="372863"/>
                                </a:lnTo>
                                <a:lnTo>
                                  <a:pt x="7382276" y="0"/>
                                </a:lnTo>
                                <a:lnTo>
                                  <a:pt x="8128001" y="745725"/>
                                </a:lnTo>
                                <a:lnTo>
                                  <a:pt x="7382276" y="1491450"/>
                                </a:lnTo>
                                <a:lnTo>
                                  <a:pt x="7382276" y="1118588"/>
                                </a:lnTo>
                                <a:lnTo>
                                  <a:pt x="0" y="1118588"/>
                                </a:lnTo>
                                <a:lnTo>
                                  <a:pt x="372863" y="745725"/>
                                </a:lnTo>
                                <a:lnTo>
                                  <a:pt x="0" y="37286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fd5ea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0" y="0"/>
                            <a:ext cx="2357280" cy="1491480"/>
                          </a:xfrm>
                          <a:prstGeom prst="pi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48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Baseline (T0),                    before chemotherapy</w:t>
                              </w:r>
                            </w:p>
                          </w:txbxContent>
                        </wps:txbx>
                        <wps:bodyPr lIns="184680" rIns="184680" tIns="184680" bIns="184680" anchor="b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95760" y="1678320"/>
                            <a:ext cx="372600" cy="372600"/>
                          </a:xfrm>
                          <a:custGeom>
                            <a:avLst/>
                            <a:gdLst>
                              <a:gd name="textAreaLeft" fmla="*/ 30960 w 211320"/>
                              <a:gd name="textAreaRight" fmla="*/ 180360 w 211320"/>
                              <a:gd name="textAreaTop" fmla="*/ 30960 h 211320"/>
                              <a:gd name="textAreaBottom" fmla="*/ 180360 h 211320"/>
                            </a:gdLst>
                            <a:ahLst/>
                            <a:rect l="textAreaLeft" t="textAreaTop" r="textAreaRight" b="textAreaBottom"/>
                            <a:pathLst>
                              <a:path w="372864" h="372864">
                                <a:moveTo>
                                  <a:pt x="0" y="186432"/>
                                </a:moveTo>
                                <a:lnTo>
                                  <a:pt x="0" y="186431"/>
                                </a:lnTo>
                                <a:cubicBezTo>
                                  <a:pt x="0" y="289395"/>
                                  <a:pt x="83468" y="372864"/>
                                  <a:pt x="186432" y="372864"/>
                                </a:cubicBezTo>
                                <a:cubicBezTo>
                                  <a:pt x="289395" y="372864"/>
                                  <a:pt x="372864" y="289395"/>
                                  <a:pt x="372864" y="186432"/>
                                </a:cubicBezTo>
                                <a:cubicBezTo>
                                  <a:pt x="372864" y="83468"/>
                                  <a:pt x="289395" y="0"/>
                                  <a:pt x="186432" y="0"/>
                                </a:cubicBezTo>
                                <a:cubicBezTo>
                                  <a:pt x="83468" y="-1"/>
                                  <a:pt x="0" y="83468"/>
                                  <a:pt x="0" y="186431"/>
                                </a:cubicBezTo>
                                <a:lnTo>
                                  <a:pt x="0" y="18643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7720" y="2237040"/>
                            <a:ext cx="3479760" cy="1492200"/>
                          </a:xfrm>
                          <a:prstGeom prst="pi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20" w:lineRule="auto" w:line="21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First follow-up (T1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20" w:lineRule="auto" w:line="21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szCs w:val="3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-3 months after starting chemotherapy</w:t>
                              </w:r>
                            </w:p>
                          </w:txbxContent>
                        </wps:txbx>
                        <wps:bodyPr lIns="184680" rIns="184680" tIns="184680" bIns="1846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0760" y="1678320"/>
                            <a:ext cx="372600" cy="372600"/>
                          </a:xfrm>
                          <a:custGeom>
                            <a:avLst/>
                            <a:gdLst>
                              <a:gd name="textAreaLeft" fmla="*/ 30960 w 211320"/>
                              <a:gd name="textAreaRight" fmla="*/ 180360 w 211320"/>
                              <a:gd name="textAreaTop" fmla="*/ 30960 h 211320"/>
                              <a:gd name="textAreaBottom" fmla="*/ 180360 h 211320"/>
                            </a:gdLst>
                            <a:ahLst/>
                            <a:rect l="textAreaLeft" t="textAreaTop" r="textAreaRight" b="textAreaBottom"/>
                            <a:pathLst>
                              <a:path w="372864" h="372864">
                                <a:moveTo>
                                  <a:pt x="0" y="186432"/>
                                </a:moveTo>
                                <a:lnTo>
                                  <a:pt x="0" y="186431"/>
                                </a:lnTo>
                                <a:cubicBezTo>
                                  <a:pt x="0" y="289395"/>
                                  <a:pt x="83468" y="372864"/>
                                  <a:pt x="186432" y="372864"/>
                                </a:cubicBezTo>
                                <a:cubicBezTo>
                                  <a:pt x="289395" y="372864"/>
                                  <a:pt x="372864" y="289395"/>
                                  <a:pt x="372864" y="186432"/>
                                </a:cubicBezTo>
                                <a:cubicBezTo>
                                  <a:pt x="372864" y="83468"/>
                                  <a:pt x="289395" y="0"/>
                                  <a:pt x="186432" y="0"/>
                                </a:cubicBezTo>
                                <a:cubicBezTo>
                                  <a:pt x="83468" y="-1"/>
                                  <a:pt x="0" y="83468"/>
                                  <a:pt x="0" y="186431"/>
                                </a:cubicBezTo>
                                <a:lnTo>
                                  <a:pt x="0" y="18643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0080" y="3960"/>
                            <a:ext cx="3233520" cy="1491480"/>
                          </a:xfrm>
                          <a:prstGeom prst="pie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Final follow-up (T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32"/>
                                  <w:kern w:val="2"/>
                                  <w:szCs w:val="3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One week after ending chemotherapy</w:t>
                              </w:r>
                            </w:p>
                          </w:txbxContent>
                        </wps:txbx>
                        <wps:bodyPr lIns="184680" rIns="184680" tIns="184680" bIns="184680" anchor="b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946840" y="1678320"/>
                            <a:ext cx="372600" cy="372600"/>
                          </a:xfrm>
                          <a:custGeom>
                            <a:avLst/>
                            <a:gdLst>
                              <a:gd name="textAreaLeft" fmla="*/ 30960 w 211320"/>
                              <a:gd name="textAreaRight" fmla="*/ 180360 w 211320"/>
                              <a:gd name="textAreaTop" fmla="*/ 30960 h 211320"/>
                              <a:gd name="textAreaBottom" fmla="*/ 180360 h 211320"/>
                            </a:gdLst>
                            <a:ahLst/>
                            <a:rect l="textAreaLeft" t="textAreaTop" r="textAreaRight" b="textAreaBottom"/>
                            <a:pathLst>
                              <a:path w="372864" h="372864">
                                <a:moveTo>
                                  <a:pt x="0" y="186432"/>
                                </a:moveTo>
                                <a:lnTo>
                                  <a:pt x="0" y="186431"/>
                                </a:lnTo>
                                <a:cubicBezTo>
                                  <a:pt x="0" y="289395"/>
                                  <a:pt x="83468" y="372864"/>
                                  <a:pt x="186432" y="372864"/>
                                </a:cubicBezTo>
                                <a:cubicBezTo>
                                  <a:pt x="289395" y="372864"/>
                                  <a:pt x="372864" y="289395"/>
                                  <a:pt x="372864" y="186432"/>
                                </a:cubicBezTo>
                                <a:cubicBezTo>
                                  <a:pt x="372864" y="83468"/>
                                  <a:pt x="289395" y="0"/>
                                  <a:pt x="186432" y="0"/>
                                </a:cubicBezTo>
                                <a:cubicBezTo>
                                  <a:pt x="83468" y="-1"/>
                                  <a:pt x="0" y="83468"/>
                                  <a:pt x="0" y="186431"/>
                                </a:cubicBezTo>
                                <a:lnTo>
                                  <a:pt x="0" y="18643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Diagramma 4" style="position:absolute;margin-left:0pt;margin-top:0pt;width:640pt;height:293.65pt" coordorigin="0,0" coordsize="12800,5873">
                <v:shape id="shape_0" ID="Figura a mano libera: forma 2" coordsize="8128001,1491450" path="m0,372863l7382276,372863l7382276,0l8128001,745725l7382276,1491450l7382276,1118588l0,1118588l372863,745725l0,372863xe" fillcolor="#cfd5ea" stroked="f" o:allowincell="f" style="position:absolute;left:0;top:1762;width:12799;height:2348;mso-wrap-style:none;v-text-anchor:middle">
                  <v:fill o:detectmouseclick="t" type="solid" color2="#302a15"/>
                  <v:stroke color="#3465a4" joinstyle="round" endcap="flat"/>
                  <w10:wrap type="none"/>
                </v:shape>
                <v:rect id="shape_0" ID="Figura a mano libera: forma 3" coordsize="2357437,1491448" path="m0,0l2357437,0l2357437,1491448l0,1491448l0,0xe" stroked="f" o:allowincell="f" style="position:absolute;left:5;top:0;width:3711;height:2348;mso-wrap-style:square;v-text-anchor:bottom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20" w:lineRule="auto" w:line="24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48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Baseline (T0),                    before chemotherap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rect>
                <v:shape id="shape_0" ID="Figura a mano libera: forma 4" coordsize="372864,372864" path="m0,186432l0,186431c0,289395,83468,372864,186432,372864c289395,372864,372864,289395,372864,186432c372864,83468,289395,0,186432,0c83468,-1,0,83468,0,186431l0,186432xe" fillcolor="#4472c4" stroked="t" o:allowincell="f" style="position:absolute;left:1568;top:2643;width:586;height:586;mso-wrap-style:none;v-text-anchor:middle">
                  <v:fill o:detectmouseclick="t" type="solid" color2="#bb8d3b"/>
                  <v:stroke color="white" weight="12600" joinstyle="miter" endcap="flat"/>
                  <w10:wrap type="none"/>
                </v:shape>
                <v:rect id="shape_0" ID="Figura a mano libera: forma 5" coordsize="2357437,1491448" path="m0,0l2357437,0l2357437,1491448l0,1491448l0,0xe" stroked="f" o:allowincell="f" style="position:absolute;left:3020;top:3523;width:5479;height:234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20" w:lineRule="auto" w:line="216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szCs w:val="3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First follow-up (T1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20" w:lineRule="auto" w:line="216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szCs w:val="3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-3 months after starting chemotherap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rect>
                <v:shape id="shape_0" ID="Figura a mano libera: forma 6" coordsize="372864,372864" path="m0,186432l0,186431c0,289395,83468,372864,186432,372864c289395,372864,372864,289395,372864,186432c372864,83468,289395,0,186432,0c83468,-1,0,83468,0,186431l0,186432xe" fillcolor="#4472c4" stroked="t" o:allowincell="f" style="position:absolute;left:5466;top:2643;width:586;height:586;mso-wrap-style:none;v-text-anchor:middle">
                  <v:fill o:detectmouseclick="t" type="solid" color2="#bb8d3b"/>
                  <v:stroke color="white" weight="12600" joinstyle="miter" endcap="flat"/>
                  <w10:wrap type="none"/>
                </v:shape>
                <v:rect id="shape_0" ID="Figura a mano libera: forma 7" coordsize="2357437,1491448" path="m0,0l2357437,0l2357437,1491448l0,1491448l0,0xe" stroked="f" o:allowincell="f" style="position:absolute;left:6819;top:6;width:5091;height:2348;mso-wrap-style:square;v-text-anchor:bottom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20" w:lineRule="auto" w:line="24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Final follow-up (T2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20" w:lineRule="auto" w:line="240"/>
                          <w:jc w:val="center"/>
                          <w:rPr/>
                        </w:pPr>
                        <w:r>
                          <w:rPr>
                            <w:sz w:val="32"/>
                            <w:kern w:val="2"/>
                            <w:szCs w:val="3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One week after ending chemotherap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rect>
                <v:shape id="shape_0" ID="Figura a mano libera: forma 8" coordsize="372864,372864" path="m0,186432l0,186431c0,289395,83468,372864,186432,372864c289395,372864,372864,289395,372864,186432c372864,83468,289395,0,186432,0c83468,-1,0,83468,0,186431l0,186432xe" fillcolor="#4472c4" stroked="t" o:allowincell="f" style="position:absolute;left:9365;top:2643;width:586;height:586;mso-wrap-style:none;v-text-anchor:middle">
                  <v:fill o:detectmouseclick="t" type="solid" color2="#bb8d3b"/>
                  <v:stroke color="white" weight="12600" joinstyle="miter" endcap="flat"/>
                  <w10:wrap type="none"/>
                </v:shape>
              </v:group>
            </w:pict>
          </mc:Fallback>
        </mc:AlternateContent>
      </w:r>
    </w:p>
    <w:sectPr>
      <w:headerReference w:type="default" r:id="rId4"/>
      <w:type w:val="nextPage"/>
      <w:pgSz w:orient="landscape" w:w="16838" w:h="11906"/>
      <w:pgMar w:left="1134" w:right="1417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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7:58:00Z</dcterms:created>
  <dc:creator>Rebecca Pedersini</dc:creator>
  <dc:description/>
  <cp:keywords/>
  <dc:language>en-US</dc:language>
  <cp:lastModifiedBy>HP</cp:lastModifiedBy>
  <dcterms:modified xsi:type="dcterms:W3CDTF">2021-05-11T03:00:00Z</dcterms:modified>
  <cp:revision>5</cp:revision>
  <dc:subject/>
  <dc:title/>
</cp:coreProperties>
</file>